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AE8EB4" w14:textId="3D754C74" w:rsidR="00AC7C42" w:rsidRPr="00454847" w:rsidRDefault="00AC7C42" w:rsidP="00AC7C42">
      <w:pPr>
        <w:pStyle w:val="SOMHead"/>
        <w:rPr>
          <w:rFonts w:ascii="Arial" w:hAnsi="Arial" w:cs="Arial"/>
          <w:b w:val="0"/>
          <w:sz w:val="32"/>
          <w:szCs w:val="22"/>
        </w:rPr>
      </w:pPr>
      <w:bookmarkStart w:id="0" w:name="_GoBack"/>
      <w:bookmarkEnd w:id="0"/>
      <w:r w:rsidRPr="00454847">
        <w:rPr>
          <w:rFonts w:ascii="Arial" w:hAnsi="Arial" w:cs="Arial"/>
          <w:b w:val="0"/>
          <w:sz w:val="32"/>
          <w:szCs w:val="22"/>
        </w:rPr>
        <w:t>Sea Lions Develop Human-like Vernix Caseosa Delivering Branched Fats and Squalene to the GI Tract</w:t>
      </w:r>
    </w:p>
    <w:p w14:paraId="0B2A8B2E" w14:textId="67032976" w:rsidR="00AC7C42" w:rsidRPr="00454847" w:rsidRDefault="00AC7C42" w:rsidP="00AC7C42">
      <w:pPr>
        <w:pStyle w:val="SOMHead"/>
        <w:rPr>
          <w:rFonts w:ascii="Arial" w:hAnsi="Arial" w:cs="Arial"/>
          <w:b w:val="0"/>
          <w:sz w:val="32"/>
          <w:szCs w:val="22"/>
        </w:rPr>
      </w:pPr>
      <w:r w:rsidRPr="00454847">
        <w:rPr>
          <w:rFonts w:ascii="Arial" w:hAnsi="Arial" w:cs="Arial"/>
          <w:b w:val="0"/>
          <w:sz w:val="32"/>
          <w:szCs w:val="22"/>
        </w:rPr>
        <w:t>Dong Hao Wang, Rinat Ran-Ressler, Judy St. Leger, Erika Nilson, Lauren Palmer, Richard Collins, J. Thomas Brenna</w:t>
      </w:r>
    </w:p>
    <w:p w14:paraId="3E5D805D" w14:textId="77777777" w:rsidR="00AC7C42" w:rsidRPr="00454847" w:rsidRDefault="00AC7C42" w:rsidP="0003675C">
      <w:pPr>
        <w:pStyle w:val="SOMHead"/>
        <w:rPr>
          <w:rFonts w:ascii="Arial" w:hAnsi="Arial" w:cs="Arial"/>
          <w:sz w:val="32"/>
          <w:szCs w:val="22"/>
        </w:rPr>
      </w:pPr>
    </w:p>
    <w:p w14:paraId="59638452" w14:textId="7A2A286B" w:rsidR="000A0342" w:rsidRPr="00454847" w:rsidRDefault="00AC7C42" w:rsidP="0003675C">
      <w:pPr>
        <w:pStyle w:val="SOMHead"/>
        <w:rPr>
          <w:rFonts w:ascii="Arial" w:hAnsi="Arial" w:cs="Arial"/>
          <w:sz w:val="32"/>
          <w:szCs w:val="22"/>
        </w:rPr>
      </w:pPr>
      <w:r w:rsidRPr="00454847">
        <w:rPr>
          <w:rFonts w:ascii="Arial" w:hAnsi="Arial" w:cs="Arial"/>
          <w:sz w:val="32"/>
          <w:szCs w:val="22"/>
        </w:rPr>
        <w:t>Supplementary Materials</w:t>
      </w:r>
    </w:p>
    <w:p w14:paraId="78C09298" w14:textId="77777777" w:rsidR="00AC7C42" w:rsidRPr="007A5651" w:rsidRDefault="00AC7C42" w:rsidP="0003675C">
      <w:pPr>
        <w:pStyle w:val="SOMHead"/>
        <w:rPr>
          <w:rFonts w:ascii="Arial" w:hAnsi="Arial" w:cs="Arial"/>
          <w:sz w:val="22"/>
          <w:szCs w:val="22"/>
        </w:rPr>
      </w:pPr>
    </w:p>
    <w:p w14:paraId="3F49B29A" w14:textId="77777777" w:rsidR="00AC7C42" w:rsidRDefault="00AC7C42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9D82F01" w14:textId="56FCE77E" w:rsidR="000A0342" w:rsidRPr="007A5651" w:rsidRDefault="000A0342" w:rsidP="000A0342">
      <w:pPr>
        <w:pStyle w:val="SOMContent"/>
        <w:rPr>
          <w:rFonts w:ascii="Arial" w:hAnsi="Arial" w:cs="Arial"/>
          <w:sz w:val="22"/>
          <w:szCs w:val="22"/>
        </w:rPr>
      </w:pPr>
      <w:r w:rsidRPr="007A5651">
        <w:rPr>
          <w:rFonts w:ascii="Arial" w:hAnsi="Arial" w:cs="Arial"/>
          <w:sz w:val="22"/>
          <w:szCs w:val="22"/>
        </w:rPr>
        <w:lastRenderedPageBreak/>
        <w:t>Figure S1</w:t>
      </w:r>
    </w:p>
    <w:p w14:paraId="559024CF" w14:textId="77777777" w:rsidR="000A0342" w:rsidRPr="007A5651" w:rsidRDefault="008D1E96" w:rsidP="000A0342">
      <w:pPr>
        <w:pStyle w:val="SOMContent"/>
        <w:rPr>
          <w:rFonts w:ascii="Arial" w:hAnsi="Arial" w:cs="Arial"/>
          <w:sz w:val="22"/>
          <w:szCs w:val="22"/>
        </w:rPr>
      </w:pPr>
      <w:r w:rsidRPr="007A5651">
        <w:rPr>
          <w:rFonts w:ascii="Arial" w:hAnsi="Arial" w:cs="Arial"/>
          <w:sz w:val="22"/>
          <w:szCs w:val="22"/>
        </w:rPr>
        <w:t>Table</w:t>
      </w:r>
      <w:r w:rsidR="000A0342" w:rsidRPr="007A5651">
        <w:rPr>
          <w:rFonts w:ascii="Arial" w:hAnsi="Arial" w:cs="Arial"/>
          <w:sz w:val="22"/>
          <w:szCs w:val="22"/>
        </w:rPr>
        <w:t xml:space="preserve"> S1</w:t>
      </w:r>
    </w:p>
    <w:p w14:paraId="33BFDD0F" w14:textId="3B4D2140" w:rsidR="00E5082B" w:rsidRPr="007A5651" w:rsidRDefault="002D456B" w:rsidP="00E5082B">
      <w:pPr>
        <w:pStyle w:val="SOMContent"/>
        <w:rPr>
          <w:rFonts w:ascii="Arial" w:hAnsi="Arial" w:cs="Arial"/>
          <w:sz w:val="22"/>
          <w:szCs w:val="22"/>
        </w:rPr>
      </w:pPr>
      <w:r w:rsidRPr="007A5651">
        <w:rPr>
          <w:rFonts w:ascii="Arial" w:hAnsi="Arial" w:cs="Arial"/>
          <w:noProof/>
          <w:sz w:val="22"/>
          <w:szCs w:val="22"/>
          <w:lang w:val="en-GB" w:eastAsia="en-GB"/>
        </w:rPr>
        <mc:AlternateContent>
          <mc:Choice Requires="wpc">
            <w:drawing>
              <wp:inline distT="0" distB="0" distL="0" distR="0" wp14:anchorId="54D37DD2" wp14:editId="508ECDA2">
                <wp:extent cx="5943600" cy="5202694"/>
                <wp:effectExtent l="0" t="0" r="0" b="0"/>
                <wp:docPr id="192" name="Canvas 19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34" name="Picture 3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4773" y="234617"/>
                            <a:ext cx="5486400" cy="27935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5" name="Picture 35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4734" y="3088092"/>
                            <a:ext cx="3389630" cy="1743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0000" y="179940"/>
                            <a:ext cx="2847974" cy="29051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8B7197" w14:textId="77777777" w:rsidR="005816A3" w:rsidRDefault="005816A3" w:rsidP="002D456B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rFonts w:ascii="Arial" w:eastAsia="SimSun" w:hAnsi="Arial" w:cs="Arial"/>
                                  <w:b/>
                                  <w:kern w:val="2"/>
                                  <w:sz w:val="48"/>
                                  <w:szCs w:val="21"/>
                                </w:rPr>
                              </w:pPr>
                              <w:r>
                                <w:rPr>
                                  <w:rFonts w:ascii="Arial" w:eastAsia="SimSun" w:hAnsi="Arial" w:cs="Arial"/>
                                  <w:b/>
                                  <w:kern w:val="2"/>
                                  <w:sz w:val="48"/>
                                  <w:szCs w:val="21"/>
                                </w:rPr>
                                <w:t>A</w:t>
                              </w:r>
                            </w:p>
                            <w:p w14:paraId="4791B075" w14:textId="77777777" w:rsidR="005816A3" w:rsidRDefault="005816A3" w:rsidP="002D456B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rFonts w:ascii="Arial" w:eastAsia="SimSun" w:hAnsi="Arial" w:cs="Arial"/>
                                  <w:b/>
                                  <w:kern w:val="2"/>
                                  <w:sz w:val="48"/>
                                  <w:szCs w:val="21"/>
                                </w:rPr>
                              </w:pPr>
                            </w:p>
                            <w:p w14:paraId="3B2B430F" w14:textId="77777777" w:rsidR="005816A3" w:rsidRDefault="005816A3" w:rsidP="002D456B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rFonts w:ascii="Arial" w:eastAsia="SimSun" w:hAnsi="Arial" w:cs="Arial"/>
                                  <w:b/>
                                  <w:kern w:val="2"/>
                                  <w:sz w:val="48"/>
                                  <w:szCs w:val="21"/>
                                </w:rPr>
                              </w:pPr>
                            </w:p>
                            <w:p w14:paraId="05B86607" w14:textId="77777777" w:rsidR="005816A3" w:rsidRDefault="005816A3" w:rsidP="002D456B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rFonts w:ascii="Arial" w:eastAsia="SimSun" w:hAnsi="Arial" w:cs="Arial"/>
                                  <w:b/>
                                  <w:kern w:val="2"/>
                                  <w:sz w:val="48"/>
                                  <w:szCs w:val="21"/>
                                </w:rPr>
                              </w:pPr>
                            </w:p>
                            <w:p w14:paraId="0E2ECA47" w14:textId="77777777" w:rsidR="005816A3" w:rsidRDefault="005816A3" w:rsidP="002D456B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rFonts w:ascii="Arial" w:eastAsia="SimSun" w:hAnsi="Arial" w:cs="Arial"/>
                                  <w:b/>
                                  <w:kern w:val="2"/>
                                  <w:sz w:val="48"/>
                                  <w:szCs w:val="21"/>
                                </w:rPr>
                              </w:pPr>
                            </w:p>
                            <w:p w14:paraId="3412ADF5" w14:textId="77777777" w:rsidR="005816A3" w:rsidRDefault="005816A3" w:rsidP="002D456B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rFonts w:ascii="Arial" w:eastAsia="SimSun" w:hAnsi="Arial" w:cs="Arial"/>
                                  <w:b/>
                                  <w:kern w:val="2"/>
                                  <w:sz w:val="48"/>
                                  <w:szCs w:val="21"/>
                                </w:rPr>
                              </w:pPr>
                            </w:p>
                            <w:p w14:paraId="4BA85144" w14:textId="77777777" w:rsidR="005816A3" w:rsidRDefault="005816A3" w:rsidP="002D456B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rFonts w:ascii="Arial" w:eastAsia="SimSun" w:hAnsi="Arial" w:cs="Arial"/>
                                  <w:b/>
                                  <w:kern w:val="2"/>
                                  <w:sz w:val="48"/>
                                  <w:szCs w:val="21"/>
                                </w:rPr>
                              </w:pPr>
                            </w:p>
                            <w:p w14:paraId="13427F90" w14:textId="77777777" w:rsidR="005816A3" w:rsidRPr="00DC391E" w:rsidRDefault="005816A3" w:rsidP="002D456B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rFonts w:ascii="Arial" w:hAnsi="Arial" w:cs="Arial"/>
                                  <w:b/>
                                  <w:sz w:val="56"/>
                                </w:rPr>
                              </w:pPr>
                              <w:r>
                                <w:rPr>
                                  <w:rFonts w:ascii="Arial" w:eastAsia="SimSun" w:hAnsi="Arial" w:cs="Arial"/>
                                  <w:b/>
                                  <w:kern w:val="2"/>
                                  <w:sz w:val="48"/>
                                  <w:szCs w:val="21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group w14:anchorId="54D37DD2" id="Canvas 192" o:spid="_x0000_s1041" editas="canvas" style="width:468pt;height:409.65pt;mso-position-horizontal-relative:char;mso-position-vertical-relative:line" coordsize="59436,52025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">
                <v:shape id="_x0000_s1042" type="#_x0000_t75" style="position:absolute;width:59436;height:52025;visibility:visible;mso-wrap-style:square">
                  <v:fill o:detectmouseclick="t"/>
                  <v:path o:connecttype="none"/>
                </v:shape>
                <v:shape id="Picture 34" o:spid="_x0000_s1043" type="#_x0000_t75" style="position:absolute;left:3447;top:2346;width:54864;height:279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">
                  <v:imagedata r:id="rId25" o:title=""/>
                </v:shape>
                <v:shape id="Picture 35" o:spid="_x0000_s1044" type="#_x0000_t75" style="position:absolute;left:5847;top:30880;width:33896;height:17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">
                  <v:imagedata r:id="rId26" o:title=""/>
                </v:shape>
                <v:shape id="Text Box 2" o:spid="_x0000_s1045" type="#_x0000_t202" style="position:absolute;left:1800;top:1799;width:28479;height:29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wa3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Bhkwa3wgAAANsAAAAPAAAA&#10;AAAAAAAAAAAAAAcCAABkcnMvZG93bnJldi54bWxQSwUGAAAAAAMAAwC3AAAA9gIAAAAA&#10;" filled="f" stroked="f">
                  <v:textbox style="mso-fit-shape-to-text:t">
                    <w:txbxContent>
                      <w:p w14:paraId="738B7197" w14:textId="77777777" w:rsidR="005816A3" w:rsidRDefault="005816A3" w:rsidP="002D456B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rFonts w:ascii="Arial" w:eastAsia="SimSun" w:hAnsi="Arial" w:cs="Arial"/>
                            <w:b/>
                            <w:kern w:val="2"/>
                            <w:sz w:val="48"/>
                            <w:szCs w:val="21"/>
                          </w:rPr>
                        </w:pPr>
                        <w:r>
                          <w:rPr>
                            <w:rFonts w:ascii="Arial" w:eastAsia="SimSun" w:hAnsi="Arial" w:cs="Arial"/>
                            <w:b/>
                            <w:kern w:val="2"/>
                            <w:sz w:val="48"/>
                            <w:szCs w:val="21"/>
                          </w:rPr>
                          <w:t>A</w:t>
                        </w:r>
                      </w:p>
                      <w:p w14:paraId="4791B075" w14:textId="77777777" w:rsidR="005816A3" w:rsidRDefault="005816A3" w:rsidP="002D456B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rFonts w:ascii="Arial" w:eastAsia="SimSun" w:hAnsi="Arial" w:cs="Arial"/>
                            <w:b/>
                            <w:kern w:val="2"/>
                            <w:sz w:val="48"/>
                            <w:szCs w:val="21"/>
                          </w:rPr>
                        </w:pPr>
                      </w:p>
                      <w:p w14:paraId="3B2B430F" w14:textId="77777777" w:rsidR="005816A3" w:rsidRDefault="005816A3" w:rsidP="002D456B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rFonts w:ascii="Arial" w:eastAsia="SimSun" w:hAnsi="Arial" w:cs="Arial"/>
                            <w:b/>
                            <w:kern w:val="2"/>
                            <w:sz w:val="48"/>
                            <w:szCs w:val="21"/>
                          </w:rPr>
                        </w:pPr>
                      </w:p>
                      <w:p w14:paraId="05B86607" w14:textId="77777777" w:rsidR="005816A3" w:rsidRDefault="005816A3" w:rsidP="002D456B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rFonts w:ascii="Arial" w:eastAsia="SimSun" w:hAnsi="Arial" w:cs="Arial"/>
                            <w:b/>
                            <w:kern w:val="2"/>
                            <w:sz w:val="48"/>
                            <w:szCs w:val="21"/>
                          </w:rPr>
                        </w:pPr>
                      </w:p>
                      <w:p w14:paraId="0E2ECA47" w14:textId="77777777" w:rsidR="005816A3" w:rsidRDefault="005816A3" w:rsidP="002D456B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rFonts w:ascii="Arial" w:eastAsia="SimSun" w:hAnsi="Arial" w:cs="Arial"/>
                            <w:b/>
                            <w:kern w:val="2"/>
                            <w:sz w:val="48"/>
                            <w:szCs w:val="21"/>
                          </w:rPr>
                        </w:pPr>
                      </w:p>
                      <w:p w14:paraId="3412ADF5" w14:textId="77777777" w:rsidR="005816A3" w:rsidRDefault="005816A3" w:rsidP="002D456B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rFonts w:ascii="Arial" w:eastAsia="SimSun" w:hAnsi="Arial" w:cs="Arial"/>
                            <w:b/>
                            <w:kern w:val="2"/>
                            <w:sz w:val="48"/>
                            <w:szCs w:val="21"/>
                          </w:rPr>
                        </w:pPr>
                      </w:p>
                      <w:p w14:paraId="4BA85144" w14:textId="77777777" w:rsidR="005816A3" w:rsidRDefault="005816A3" w:rsidP="002D456B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rFonts w:ascii="Arial" w:eastAsia="SimSun" w:hAnsi="Arial" w:cs="Arial"/>
                            <w:b/>
                            <w:kern w:val="2"/>
                            <w:sz w:val="48"/>
                            <w:szCs w:val="21"/>
                          </w:rPr>
                        </w:pPr>
                      </w:p>
                      <w:p w14:paraId="13427F90" w14:textId="77777777" w:rsidR="005816A3" w:rsidRPr="00DC391E" w:rsidRDefault="005816A3" w:rsidP="002D456B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rFonts w:ascii="Arial" w:hAnsi="Arial" w:cs="Arial"/>
                            <w:b/>
                            <w:sz w:val="56"/>
                          </w:rPr>
                        </w:pPr>
                        <w:r>
                          <w:rPr>
                            <w:rFonts w:ascii="Arial" w:eastAsia="SimSun" w:hAnsi="Arial" w:cs="Arial"/>
                            <w:b/>
                            <w:kern w:val="2"/>
                            <w:sz w:val="48"/>
                            <w:szCs w:val="21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E5082B" w:rsidRPr="007A5651">
        <w:rPr>
          <w:rFonts w:ascii="Arial" w:hAnsi="Arial" w:cs="Arial"/>
          <w:sz w:val="22"/>
          <w:szCs w:val="22"/>
        </w:rPr>
        <w:t>Figure S1</w:t>
      </w:r>
      <w:r w:rsidRPr="007A5651">
        <w:rPr>
          <w:rFonts w:ascii="Arial" w:hAnsi="Arial" w:cs="Arial"/>
          <w:sz w:val="22"/>
          <w:szCs w:val="22"/>
        </w:rPr>
        <w:t xml:space="preserve">. </w:t>
      </w:r>
      <w:r w:rsidR="0090544E" w:rsidRPr="007A5651">
        <w:rPr>
          <w:rFonts w:ascii="Arial" w:hAnsi="Arial" w:cs="Arial"/>
          <w:sz w:val="22"/>
          <w:szCs w:val="22"/>
        </w:rPr>
        <w:t xml:space="preserve">(A) </w:t>
      </w:r>
      <w:r w:rsidRPr="007A5651">
        <w:rPr>
          <w:rFonts w:ascii="Arial" w:hAnsi="Arial" w:cs="Arial"/>
          <w:sz w:val="22"/>
          <w:szCs w:val="22"/>
        </w:rPr>
        <w:t>Human vernix and meconium BCFA distributions</w:t>
      </w:r>
      <w:r w:rsidR="00D079DF">
        <w:rPr>
          <w:rFonts w:ascii="Arial" w:hAnsi="Arial" w:cs="Arial"/>
          <w:sz w:val="22"/>
          <w:szCs w:val="22"/>
        </w:rPr>
        <w:t xml:space="preserve"> </w:t>
      </w:r>
      <w:r w:rsidRPr="007A5651">
        <w:rPr>
          <w:rFonts w:ascii="Arial" w:hAnsi="Arial" w:cs="Arial"/>
          <w:sz w:val="22"/>
          <w:szCs w:val="22"/>
        </w:rPr>
        <w:fldChar w:fldCharType="begin"/>
      </w:r>
      <w:r w:rsidR="009806DC" w:rsidRPr="007A5651">
        <w:rPr>
          <w:rFonts w:ascii="Arial" w:hAnsi="Arial" w:cs="Arial"/>
          <w:sz w:val="22"/>
          <w:szCs w:val="22"/>
        </w:rPr>
        <w:instrText xml:space="preserve"> ADDIN EN.CITE &lt;EndNote&gt;&lt;Cite&gt;&lt;Author&gt;Ran-Ressler&lt;/Author&gt;&lt;Year&gt;2008&lt;/Year&gt;&lt;RecNum&gt;204&lt;/RecNum&gt;&lt;DisplayText&gt;(1)&lt;/DisplayText&gt;&lt;record&gt;&lt;rec-number&gt;204&lt;/rec-number&gt;&lt;foreign-keys&gt;&lt;key app="EN" db-id="ep2x2axdo205pye90z6p9pte5vp9feze9fpx" timestamp="0"&gt;204&lt;/key&gt;&lt;/foreign-keys&gt;&lt;ref-type name="Journal Article"&gt;17&lt;/ref-type&gt;&lt;contributors&gt;&lt;authors&gt;&lt;author&gt;Ran-Ressler, R. R.&lt;/author&gt;&lt;author&gt;Devapatla, S.&lt;/author&gt;&lt;author&gt;Lawrence, P.&lt;/author&gt;&lt;author&gt;Brenna, J. T.&lt;/author&gt;&lt;/authors&gt;&lt;/contributors&gt;&lt;auth-address&gt;Division of Nutritional Sciences, Cornell University, Ithaca, New York 14853, USA.&lt;/auth-address&gt;&lt;titles&gt;&lt;title&gt;Branched chain fatty acids are constituents of the normal healthy newborn gastrointestinal tract&lt;/title&gt;&lt;secondary-title&gt;Pediatr Res&lt;/secondary-title&gt;&lt;/titles&gt;&lt;pages&gt;605-9&lt;/pages&gt;&lt;volume&gt;64&lt;/volume&gt;&lt;number&gt;6&lt;/number&gt;&lt;edition&gt;2008/07/11&lt;/edition&gt;&lt;keywords&gt;&lt;keyword&gt;Chromatography, Gas&lt;/keyword&gt;&lt;keyword&gt;Fatty Acids/*analysis&lt;/keyword&gt;&lt;keyword&gt;Female&lt;/keyword&gt;&lt;keyword&gt;Gastrointestinal Tract/*chemistry/metabolism&lt;/keyword&gt;&lt;keyword&gt;Humans&lt;/keyword&gt;&lt;keyword&gt;*Infant, Newborn&lt;/keyword&gt;&lt;keyword&gt;Mass Spectrometry&lt;/keyword&gt;&lt;keyword&gt;Meconium/*chemistry&lt;/keyword&gt;&lt;keyword&gt;Vernix Caseosa/*chemistry&lt;/keyword&gt;&lt;/keywords&gt;&lt;dates&gt;&lt;year&gt;2008&lt;/year&gt;&lt;pub-dates&gt;&lt;date&gt;Dec&lt;/date&gt;&lt;/pub-dates&gt;&lt;/dates&gt;&lt;isbn&gt;1530-0447 (Electronic)&amp;#xD;0031-3998 (Linking)&lt;/isbn&gt;&lt;accession-num&gt;18614964&lt;/accession-num&gt;&lt;urls&gt;&lt;related-urls&gt;&lt;url&gt;http://www.ncbi.nlm.nih.gov/entrez/query.fcgi?cmd=Retrieve&amp;amp;db=PubMed&amp;amp;dopt=Citation&amp;amp;list_uids=18614964&lt;/url&gt;&lt;/related-urls&gt;&lt;/urls&gt;&lt;custom2&gt;2662770&lt;/custom2&gt;&lt;electronic-resource-num&gt;10.1203/PDR.0b013e318184d2e6&lt;/electronic-resource-num&gt;&lt;language&gt;eng&lt;/language&gt;&lt;/record&gt;&lt;/Cite&gt;&lt;/EndNote&gt;</w:instrText>
      </w:r>
      <w:r w:rsidRPr="007A5651">
        <w:rPr>
          <w:rFonts w:ascii="Arial" w:hAnsi="Arial" w:cs="Arial"/>
          <w:sz w:val="22"/>
          <w:szCs w:val="22"/>
        </w:rPr>
        <w:fldChar w:fldCharType="separate"/>
      </w:r>
      <w:r w:rsidR="00AD5738" w:rsidRPr="007A5651">
        <w:rPr>
          <w:rFonts w:ascii="Arial" w:hAnsi="Arial" w:cs="Arial"/>
          <w:noProof/>
          <w:sz w:val="22"/>
          <w:szCs w:val="22"/>
        </w:rPr>
        <w:t>(1)</w:t>
      </w:r>
      <w:r w:rsidRPr="007A5651">
        <w:rPr>
          <w:rFonts w:ascii="Arial" w:hAnsi="Arial" w:cs="Arial"/>
          <w:sz w:val="22"/>
          <w:szCs w:val="22"/>
        </w:rPr>
        <w:fldChar w:fldCharType="end"/>
      </w:r>
      <w:r w:rsidRPr="007A5651">
        <w:rPr>
          <w:rFonts w:ascii="Arial" w:hAnsi="Arial" w:cs="Arial"/>
          <w:sz w:val="22"/>
          <w:szCs w:val="22"/>
        </w:rPr>
        <w:t>.</w:t>
      </w:r>
      <w:r w:rsidR="0090544E" w:rsidRPr="007A5651">
        <w:rPr>
          <w:rFonts w:ascii="Arial" w:hAnsi="Arial" w:cs="Arial"/>
          <w:sz w:val="22"/>
          <w:szCs w:val="22"/>
        </w:rPr>
        <w:t xml:space="preserve">  (B</w:t>
      </w:r>
      <w:r w:rsidRPr="007A5651">
        <w:rPr>
          <w:rFonts w:ascii="Arial" w:hAnsi="Arial" w:cs="Arial"/>
          <w:sz w:val="22"/>
          <w:szCs w:val="22"/>
        </w:rPr>
        <w:t>) Cow milkfat BCFA distribution</w:t>
      </w:r>
      <w:r w:rsidR="00D079DF">
        <w:rPr>
          <w:rFonts w:ascii="Arial" w:hAnsi="Arial" w:cs="Arial"/>
          <w:sz w:val="22"/>
          <w:szCs w:val="22"/>
        </w:rPr>
        <w:t xml:space="preserve"> </w:t>
      </w:r>
      <w:r w:rsidRPr="007A5651">
        <w:rPr>
          <w:rFonts w:ascii="Arial" w:hAnsi="Arial" w:cs="Arial"/>
          <w:sz w:val="22"/>
          <w:szCs w:val="22"/>
        </w:rPr>
        <w:fldChar w:fldCharType="begin"/>
      </w:r>
      <w:r w:rsidR="009E3EC4">
        <w:rPr>
          <w:rFonts w:ascii="Arial" w:hAnsi="Arial" w:cs="Arial"/>
          <w:sz w:val="22"/>
          <w:szCs w:val="22"/>
        </w:rPr>
        <w:instrText xml:space="preserve"> ADDIN EN.CITE &lt;EndNote&gt;&lt;Cite&gt;&lt;Author&gt;Ran-Ressler&lt;/Author&gt;&lt;Year&gt;2011&lt;/Year&gt;&lt;RecNum&gt;264&lt;/RecNum&gt;&lt;DisplayText&gt;(2)&lt;/DisplayText&gt;&lt;record&gt;&lt;rec-number&gt;264&lt;/rec-number&gt;&lt;foreign-keys&gt;&lt;key app="EN" db-id="ep2x2axdo205pye90z6p9pte5vp9feze9fpx" timestamp="0"&gt;264&lt;/key&gt;&lt;/foreign-keys&gt;&lt;ref-type name="Journal Article"&gt;17&lt;/ref-type&gt;&lt;contributors&gt;&lt;authors&gt;&lt;author&gt;Ran-Ressler, R. R.&lt;/author&gt;&lt;author&gt;Sim, D.&lt;/author&gt;&lt;author&gt;O&amp;apos;Donnell-Megaro, A. M.&lt;/author&gt;&lt;author&gt;Bauman, D. E.&lt;/author&gt;&lt;author&gt;Barbano, D. M.&lt;/author&gt;&lt;author&gt;Brenna, J. T.&lt;/author&gt;&lt;/authors&gt;&lt;/contributors&gt;&lt;auth-address&gt;Division of Nutritional Sciences, Cornell University, Savage Hall, Ithaca, NY 14853-6301, USA.&lt;/auth-address&gt;&lt;titles&gt;&lt;title&gt;Branched chain fatty acid content of United States retail cow&amp;apos;s milk and implications for dietary intake&lt;/title&gt;&lt;secondary-title&gt;Lipids&lt;/secondary-title&gt;&lt;/titles&gt;&lt;periodical&gt;&lt;full-title&gt;Lipids&lt;/full-title&gt;&lt;/periodical&gt;&lt;pages&gt;569-76&lt;/pages&gt;&lt;volume&gt;46&lt;/volume&gt;&lt;number&gt;7&lt;/number&gt;&lt;edition&gt;2011/02/05&lt;/edition&gt;&lt;keywords&gt;&lt;keyword&gt;Animals&lt;/keyword&gt;&lt;keyword&gt;Cattle&lt;/keyword&gt;&lt;keyword&gt;Dairy Products/analysis&lt;/keyword&gt;&lt;keyword&gt;*Diet, Fat-Restricted&lt;/keyword&gt;&lt;keyword&gt;*Energy Intake&lt;/keyword&gt;&lt;keyword&gt;Fatty Acids/*analysis&lt;/keyword&gt;&lt;keyword&gt;Female&lt;/keyword&gt;&lt;keyword&gt;Humans&lt;/keyword&gt;&lt;keyword&gt;Infant, Newborn&lt;/keyword&gt;&lt;keyword&gt;Milk/*chemistry&lt;/keyword&gt;&lt;keyword&gt;United States&lt;/keyword&gt;&lt;/keywords&gt;&lt;dates&gt;&lt;year&gt;2011&lt;/year&gt;&lt;pub-dates&gt;&lt;date&gt;Jul&lt;/date&gt;&lt;/pub-dates&gt;&lt;/dates&gt;&lt;isbn&gt;1558-9307 (Electronic)&amp;#xD;0024-4201 (Linking)&lt;/isbn&gt;&lt;accession-num&gt;21293946&lt;/accession-num&gt;&lt;urls&gt;&lt;related-urls&gt;&lt;url&gt;http://www.ncbi.nlm.nih.gov/pubmed/21293946&lt;/url&gt;&lt;/related-urls&gt;&lt;/urls&gt;&lt;custom2&gt;3107348&lt;/custom2&gt;&lt;electronic-resource-num&gt;10.1007/s11745-011-3530-8&lt;/electronic-resource-num&gt;&lt;language&gt;eng&lt;/language&gt;&lt;/record&gt;&lt;/Cite&gt;&lt;/EndNote&gt;</w:instrText>
      </w:r>
      <w:r w:rsidRPr="007A5651">
        <w:rPr>
          <w:rFonts w:ascii="Arial" w:hAnsi="Arial" w:cs="Arial"/>
          <w:sz w:val="22"/>
          <w:szCs w:val="22"/>
        </w:rPr>
        <w:fldChar w:fldCharType="separate"/>
      </w:r>
      <w:r w:rsidR="009E3EC4">
        <w:rPr>
          <w:rFonts w:ascii="Arial" w:hAnsi="Arial" w:cs="Arial"/>
          <w:noProof/>
          <w:sz w:val="22"/>
          <w:szCs w:val="22"/>
        </w:rPr>
        <w:t>(2)</w:t>
      </w:r>
      <w:r w:rsidRPr="007A5651">
        <w:rPr>
          <w:rFonts w:ascii="Arial" w:hAnsi="Arial" w:cs="Arial"/>
          <w:sz w:val="22"/>
          <w:szCs w:val="22"/>
        </w:rPr>
        <w:fldChar w:fldCharType="end"/>
      </w:r>
      <w:r w:rsidR="00D079DF">
        <w:rPr>
          <w:rFonts w:ascii="Arial" w:hAnsi="Arial" w:cs="Arial"/>
          <w:sz w:val="22"/>
          <w:szCs w:val="22"/>
        </w:rPr>
        <w:t xml:space="preserve">.  </w:t>
      </w:r>
    </w:p>
    <w:p w14:paraId="6290527A" w14:textId="77777777" w:rsidR="002D456B" w:rsidRPr="007A5651" w:rsidRDefault="002D456B" w:rsidP="00E5082B">
      <w:pPr>
        <w:pStyle w:val="SOMContent"/>
        <w:rPr>
          <w:rFonts w:ascii="Arial" w:hAnsi="Arial" w:cs="Arial"/>
          <w:sz w:val="22"/>
          <w:szCs w:val="22"/>
        </w:rPr>
      </w:pPr>
    </w:p>
    <w:p w14:paraId="55B8FDD7" w14:textId="77777777" w:rsidR="008D1E96" w:rsidRPr="007A5651" w:rsidRDefault="008D1E96" w:rsidP="00E5082B">
      <w:pPr>
        <w:pStyle w:val="SOMContent"/>
        <w:rPr>
          <w:rFonts w:ascii="Arial" w:hAnsi="Arial" w:cs="Arial"/>
          <w:sz w:val="22"/>
          <w:szCs w:val="22"/>
        </w:rPr>
      </w:pPr>
      <w:r w:rsidRPr="007A5651">
        <w:rPr>
          <w:rFonts w:ascii="Arial" w:hAnsi="Arial" w:cs="Arial"/>
          <w:sz w:val="22"/>
          <w:szCs w:val="22"/>
        </w:rPr>
        <w:br w:type="page"/>
      </w:r>
    </w:p>
    <w:p w14:paraId="34EF140C" w14:textId="77777777" w:rsidR="00E5082B" w:rsidRPr="007A5651" w:rsidRDefault="00E5082B" w:rsidP="00E5082B">
      <w:pPr>
        <w:pStyle w:val="SOMContent"/>
        <w:rPr>
          <w:rFonts w:ascii="Arial" w:hAnsi="Arial" w:cs="Arial"/>
          <w:sz w:val="22"/>
          <w:szCs w:val="22"/>
        </w:rPr>
      </w:pPr>
      <w:r w:rsidRPr="007A5651">
        <w:rPr>
          <w:rFonts w:ascii="Arial" w:hAnsi="Arial" w:cs="Arial"/>
          <w:sz w:val="22"/>
          <w:szCs w:val="22"/>
        </w:rPr>
        <w:lastRenderedPageBreak/>
        <w:t>Table S1</w:t>
      </w:r>
      <w:r w:rsidR="002D456B" w:rsidRPr="007A5651">
        <w:rPr>
          <w:rFonts w:ascii="Arial" w:hAnsi="Arial" w:cs="Arial"/>
          <w:sz w:val="22"/>
          <w:szCs w:val="22"/>
        </w:rPr>
        <w:t>. Fatty acid composition of vernix, amniotic fluid, gastric contents, meconium and serum from late-term California sea lion fetuses.</w:t>
      </w:r>
    </w:p>
    <w:p w14:paraId="52E0DC43" w14:textId="77777777" w:rsidR="002D456B" w:rsidRPr="007A5651" w:rsidRDefault="002D456B" w:rsidP="00E5082B">
      <w:pPr>
        <w:pStyle w:val="SOMContent"/>
        <w:rPr>
          <w:rFonts w:ascii="Arial" w:hAnsi="Arial" w:cs="Arial"/>
          <w:sz w:val="22"/>
          <w:szCs w:val="22"/>
        </w:rPr>
      </w:pPr>
    </w:p>
    <w:tbl>
      <w:tblPr>
        <w:tblW w:w="6944" w:type="dxa"/>
        <w:jc w:val="center"/>
        <w:tblLook w:val="04A0" w:firstRow="1" w:lastRow="0" w:firstColumn="1" w:lastColumn="0" w:noHBand="0" w:noVBand="1"/>
      </w:tblPr>
      <w:tblGrid>
        <w:gridCol w:w="1668"/>
        <w:gridCol w:w="976"/>
        <w:gridCol w:w="1060"/>
        <w:gridCol w:w="1002"/>
        <w:gridCol w:w="1440"/>
        <w:gridCol w:w="875"/>
      </w:tblGrid>
      <w:tr w:rsidR="002D456B" w:rsidRPr="007A5651" w14:paraId="49C57CE4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ED042" w14:textId="77777777" w:rsidR="002D456B" w:rsidRPr="007A5651" w:rsidRDefault="002D456B" w:rsidP="000A193F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8264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Vernix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60E2" w14:textId="77777777" w:rsidR="002D456B" w:rsidRPr="007A5651" w:rsidRDefault="002D456B" w:rsidP="000A193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Amniotic fluid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18CB4" w14:textId="77777777" w:rsidR="002D456B" w:rsidRPr="007A5651" w:rsidRDefault="002D456B" w:rsidP="000A193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Gastric cont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F9D9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Meconium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EBA7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Serum</w:t>
            </w:r>
          </w:p>
        </w:tc>
      </w:tr>
      <w:tr w:rsidR="002D456B" w:rsidRPr="007A5651" w14:paraId="413638C3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201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i/>
                <w:sz w:val="22"/>
                <w:szCs w:val="22"/>
              </w:rPr>
              <w:t>iso</w:t>
            </w: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-13: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672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179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B0B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055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CE0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</w:tr>
      <w:tr w:rsidR="002D456B" w:rsidRPr="007A5651" w14:paraId="6034EBF3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76A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3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523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F3F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617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03C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512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</w:tr>
      <w:tr w:rsidR="002D456B" w:rsidRPr="007A5651" w14:paraId="340437B2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B36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i/>
                <w:sz w:val="22"/>
                <w:szCs w:val="22"/>
              </w:rPr>
              <w:t>iso</w:t>
            </w: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-14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4B8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87B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D72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1B4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B67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</w:tr>
      <w:tr w:rsidR="002D456B" w:rsidRPr="007A5651" w14:paraId="67D443C4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655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4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42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F14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BEE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9D4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509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43</w:t>
            </w:r>
          </w:p>
        </w:tc>
      </w:tr>
      <w:tr w:rsidR="002D456B" w:rsidRPr="007A5651" w14:paraId="38B6FC6E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A0F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i/>
                <w:sz w:val="22"/>
                <w:szCs w:val="22"/>
              </w:rPr>
              <w:t>iso</w:t>
            </w: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-15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6A7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3FCE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71B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55F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DDE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</w:tr>
      <w:tr w:rsidR="002D456B" w:rsidRPr="007A5651" w14:paraId="5699F88E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E34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4: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C48E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75A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10B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D55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2FD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5</w:t>
            </w:r>
          </w:p>
        </w:tc>
      </w:tr>
      <w:tr w:rsidR="002D456B" w:rsidRPr="007A5651" w14:paraId="1795E28A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500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i/>
                <w:sz w:val="22"/>
                <w:szCs w:val="22"/>
              </w:rPr>
              <w:t>anteiso</w:t>
            </w: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-15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F53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076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1FF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1D2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18A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</w:tr>
      <w:tr w:rsidR="002D456B" w:rsidRPr="007A5651" w14:paraId="3D660577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851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5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F0E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4E8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2F4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3ED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75B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64</w:t>
            </w:r>
          </w:p>
        </w:tc>
      </w:tr>
      <w:tr w:rsidR="002D456B" w:rsidRPr="007A5651" w14:paraId="3DB4ECA1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815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i/>
                <w:sz w:val="22"/>
                <w:szCs w:val="22"/>
              </w:rPr>
              <w:t>iso</w:t>
            </w: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-16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E20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6D2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1F6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68A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2F14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1</w:t>
            </w:r>
          </w:p>
        </w:tc>
      </w:tr>
      <w:tr w:rsidR="002D456B" w:rsidRPr="007A5651" w14:paraId="2C919B15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B89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6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C25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45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218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36.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D154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8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325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31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47F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34.47</w:t>
            </w:r>
          </w:p>
        </w:tc>
      </w:tr>
      <w:tr w:rsidR="002D456B" w:rsidRPr="007A5651" w14:paraId="4728F180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51F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6:1n-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3D2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31F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3D7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311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E29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13</w:t>
            </w:r>
          </w:p>
        </w:tc>
      </w:tr>
      <w:tr w:rsidR="002D456B" w:rsidRPr="007A5651" w14:paraId="44DF1B7D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9C0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6:1n-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D0C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.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D974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005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1B9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5D38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4.71</w:t>
            </w:r>
          </w:p>
        </w:tc>
      </w:tr>
      <w:tr w:rsidR="002D456B" w:rsidRPr="007A5651" w14:paraId="678E334A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64B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i/>
                <w:sz w:val="22"/>
                <w:szCs w:val="22"/>
              </w:rPr>
              <w:t>iso</w:t>
            </w: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-17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FC2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FE7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121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F32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55C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5</w:t>
            </w:r>
          </w:p>
        </w:tc>
      </w:tr>
      <w:tr w:rsidR="002D456B" w:rsidRPr="007A5651" w14:paraId="4AC45865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9E1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i/>
                <w:sz w:val="22"/>
                <w:szCs w:val="22"/>
              </w:rPr>
              <w:t>anteiso</w:t>
            </w: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-17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83A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EA2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820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38A8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776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0</w:t>
            </w:r>
          </w:p>
        </w:tc>
      </w:tr>
      <w:tr w:rsidR="002D456B" w:rsidRPr="007A5651" w14:paraId="3E7FBF0B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EF3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7: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C04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956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040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AE4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7C5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7</w:t>
            </w:r>
          </w:p>
        </w:tc>
      </w:tr>
      <w:tr w:rsidR="002D456B" w:rsidRPr="007A5651" w14:paraId="0D5D43D7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CDA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7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820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95D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308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43B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FA6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40</w:t>
            </w:r>
          </w:p>
        </w:tc>
      </w:tr>
      <w:tr w:rsidR="002D456B" w:rsidRPr="007A5651" w14:paraId="3A53161A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587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7:1n-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7A0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9CF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6BC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24F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BF84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6</w:t>
            </w:r>
          </w:p>
        </w:tc>
      </w:tr>
      <w:tr w:rsidR="002D456B" w:rsidRPr="007A5651" w14:paraId="682B9092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B38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7:1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BC0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4A6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3BBE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B83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3DA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9</w:t>
            </w:r>
          </w:p>
        </w:tc>
      </w:tr>
      <w:tr w:rsidR="002D456B" w:rsidRPr="007A5651" w14:paraId="52A7D92E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22A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i/>
                <w:sz w:val="22"/>
                <w:szCs w:val="22"/>
              </w:rPr>
              <w:t>iso</w:t>
            </w: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-18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626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53D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8A4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675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1CA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</w:tr>
      <w:tr w:rsidR="002D456B" w:rsidRPr="007A5651" w14:paraId="37A67D9E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A17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8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01D8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8.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6F3E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8.9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8B1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3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FA7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7.6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B73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7.96</w:t>
            </w:r>
          </w:p>
        </w:tc>
      </w:tr>
      <w:tr w:rsidR="002D456B" w:rsidRPr="007A5651" w14:paraId="6294DD64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D89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8:1 isom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CEB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3.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805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8.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94B8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22E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3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930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5.54</w:t>
            </w:r>
          </w:p>
        </w:tc>
      </w:tr>
      <w:tr w:rsidR="002D456B" w:rsidRPr="007A5651" w14:paraId="67CCE734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41B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9:0 branch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B62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407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262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D1F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973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3</w:t>
            </w:r>
          </w:p>
        </w:tc>
      </w:tr>
      <w:tr w:rsidR="002D456B" w:rsidRPr="007A5651" w14:paraId="353133B4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A80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8: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20B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7A4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A3F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76E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06D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</w:tr>
      <w:tr w:rsidR="002D456B" w:rsidRPr="007A5651" w14:paraId="0305DDFC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479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8:2n-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9B5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F56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1444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51F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363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43</w:t>
            </w:r>
          </w:p>
        </w:tc>
      </w:tr>
      <w:tr w:rsidR="002D456B" w:rsidRPr="007A5651" w14:paraId="5FC50E7A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C5A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9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0E28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DC6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A33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92D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AA8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7</w:t>
            </w:r>
          </w:p>
        </w:tc>
      </w:tr>
      <w:tr w:rsidR="002D456B" w:rsidRPr="007A5651" w14:paraId="25D4C0E4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4DD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8:3n-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093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7478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E70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C8C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96E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</w:tr>
      <w:tr w:rsidR="002D456B" w:rsidRPr="007A5651" w14:paraId="39E1EE2E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A6B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9:1 isom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D98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C20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19A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DB5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1B08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0</w:t>
            </w:r>
          </w:p>
        </w:tc>
      </w:tr>
      <w:tr w:rsidR="002D456B" w:rsidRPr="007A5651" w14:paraId="63D75028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203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i/>
                <w:sz w:val="22"/>
                <w:szCs w:val="22"/>
              </w:rPr>
              <w:t>iso</w:t>
            </w: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-20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D9F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3.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D03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4.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836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F3D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4.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53E4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</w:tr>
      <w:tr w:rsidR="002D456B" w:rsidRPr="007A5651" w14:paraId="6A8BFD4B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F1F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0: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45A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147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176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EC7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4CF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</w:tr>
      <w:tr w:rsidR="002D456B" w:rsidRPr="007A5651" w14:paraId="428AB333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045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0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F64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6FE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7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479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2EB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170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0</w:t>
            </w:r>
          </w:p>
        </w:tc>
      </w:tr>
      <w:tr w:rsidR="002D456B" w:rsidRPr="007A5651" w14:paraId="3E7AB683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79D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0:1n-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8CB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F684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073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739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358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49</w:t>
            </w:r>
          </w:p>
        </w:tc>
      </w:tr>
      <w:tr w:rsidR="002D456B" w:rsidRPr="007A5651" w14:paraId="05513782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83D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0:1n-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07E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19B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F05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893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82C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3</w:t>
            </w:r>
          </w:p>
        </w:tc>
      </w:tr>
      <w:tr w:rsidR="002D456B" w:rsidRPr="007A5651" w14:paraId="3B622E4B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3714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i/>
                <w:sz w:val="22"/>
                <w:szCs w:val="22"/>
              </w:rPr>
              <w:t>iso</w:t>
            </w: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-21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C8F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04B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984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8214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327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</w:tr>
      <w:tr w:rsidR="002D456B" w:rsidRPr="007A5651" w14:paraId="52514E2D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CC4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0:2n-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F81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445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FAF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165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EE2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6</w:t>
            </w:r>
          </w:p>
        </w:tc>
      </w:tr>
      <w:tr w:rsidR="002D456B" w:rsidRPr="007A5651" w14:paraId="4C4203C0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EAA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i/>
                <w:sz w:val="22"/>
                <w:szCs w:val="22"/>
              </w:rPr>
              <w:t>anteiso</w:t>
            </w: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-21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5F3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8FB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A90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898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6ED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</w:tr>
      <w:tr w:rsidR="002D456B" w:rsidRPr="007A5651" w14:paraId="4B60AEA3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A7D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0:2n-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4A0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E7F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0C9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6548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663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51</w:t>
            </w:r>
          </w:p>
        </w:tc>
      </w:tr>
      <w:tr w:rsidR="002D456B" w:rsidRPr="007A5651" w14:paraId="1397CCFC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8ED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1:0+20:3n-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951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1AF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DCE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6BA8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D3BE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2</w:t>
            </w:r>
          </w:p>
        </w:tc>
      </w:tr>
      <w:tr w:rsidR="002D456B" w:rsidRPr="007A5651" w14:paraId="0D554299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926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0:3n-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1FE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1B7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491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05A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624E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</w:tr>
      <w:tr w:rsidR="002D456B" w:rsidRPr="007A5651" w14:paraId="0CD3573D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AF9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i/>
                <w:sz w:val="22"/>
                <w:szCs w:val="22"/>
              </w:rPr>
              <w:t>iso</w:t>
            </w: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-22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FCA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B4B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.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D28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51E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.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8C2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</w:tr>
      <w:tr w:rsidR="002D456B" w:rsidRPr="007A5651" w14:paraId="2D5AAAC8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72F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0:4n-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285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3.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8D6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5.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1198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1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D83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4.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D58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0.32</w:t>
            </w:r>
          </w:p>
        </w:tc>
      </w:tr>
      <w:tr w:rsidR="002D456B" w:rsidRPr="007A5651" w14:paraId="20F77ABC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957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2: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FC2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482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6CB8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932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185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</w:tr>
      <w:tr w:rsidR="002D456B" w:rsidRPr="007A5651" w14:paraId="53E2747F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34B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2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658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F11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1C6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6AD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828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</w:tr>
      <w:tr w:rsidR="002D456B" w:rsidRPr="007A5651" w14:paraId="65957B57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04D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2:1 isom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FB6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9BC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F67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2744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29D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18</w:t>
            </w:r>
          </w:p>
        </w:tc>
      </w:tr>
      <w:tr w:rsidR="002D456B" w:rsidRPr="007A5651" w14:paraId="7B8FB061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AF1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i/>
                <w:sz w:val="22"/>
                <w:szCs w:val="22"/>
              </w:rPr>
              <w:t>iso</w:t>
            </w: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-23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FFA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B49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D54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1AB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16CE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</w:tr>
      <w:tr w:rsidR="002D456B" w:rsidRPr="007A5651" w14:paraId="57D9F546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676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0:5n-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F50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63B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35D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8B2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E4A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1</w:t>
            </w:r>
          </w:p>
        </w:tc>
      </w:tr>
      <w:tr w:rsidR="002D456B" w:rsidRPr="007A5651" w14:paraId="3A8DD5E0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674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i/>
                <w:sz w:val="22"/>
                <w:szCs w:val="22"/>
              </w:rPr>
              <w:lastRenderedPageBreak/>
              <w:t>anteiso</w:t>
            </w: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-23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06E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862E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858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63D4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9E2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</w:tr>
      <w:tr w:rsidR="002D456B" w:rsidRPr="007A5651" w14:paraId="00769614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CEC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i/>
                <w:sz w:val="22"/>
                <w:szCs w:val="22"/>
              </w:rPr>
              <w:t>iso</w:t>
            </w: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-24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E74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8F5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D7A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A30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B4A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1</w:t>
            </w:r>
          </w:p>
        </w:tc>
      </w:tr>
      <w:tr w:rsidR="002D456B" w:rsidRPr="007A5651" w14:paraId="24711CB2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2DF8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2:4n-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5F7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D59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D40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B46E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E064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3</w:t>
            </w:r>
          </w:p>
        </w:tc>
      </w:tr>
      <w:tr w:rsidR="002D456B" w:rsidRPr="007A5651" w14:paraId="6141765B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8D4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4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47D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D5C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7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C7C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00D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5437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</w:tr>
      <w:tr w:rsidR="002D456B" w:rsidRPr="007A5651" w14:paraId="03CA0616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59A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4: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1D6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B15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5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5EA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C13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928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61</w:t>
            </w:r>
          </w:p>
        </w:tc>
      </w:tr>
      <w:tr w:rsidR="002D456B" w:rsidRPr="007A5651" w14:paraId="2C0C6D15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2094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2:5n-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BC82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B30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6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BBCE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D5F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D9A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3.13</w:t>
            </w:r>
          </w:p>
        </w:tc>
      </w:tr>
      <w:tr w:rsidR="002D456B" w:rsidRPr="007A5651" w14:paraId="098EF40C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910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2:6n-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721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E7FF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D1B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310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AC9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.33</w:t>
            </w:r>
          </w:p>
        </w:tc>
      </w:tr>
      <w:tr w:rsidR="002D456B" w:rsidRPr="007A5651" w14:paraId="43809574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1AC5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6: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CA1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A12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363E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DEC4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AA7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</w:tr>
      <w:tr w:rsidR="002D456B" w:rsidRPr="007A5651" w14:paraId="5BFA2C6A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6C44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6:1 isom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407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3EA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0DDE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D3E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AE4A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</w:tr>
      <w:tr w:rsidR="002D456B" w:rsidRPr="007A5651" w14:paraId="5D8FC7BD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CF0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8:1a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F8D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54A0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4AC6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872B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2C0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</w:tr>
      <w:tr w:rsidR="002D456B" w:rsidRPr="007A5651" w14:paraId="0E6F3ADB" w14:textId="77777777" w:rsidTr="000A193F">
        <w:trPr>
          <w:trHeight w:val="255"/>
          <w:jc w:val="center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E7AF1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28:1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F7539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0E758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FA6D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112C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29C33" w14:textId="77777777" w:rsidR="002D456B" w:rsidRPr="007A5651" w:rsidRDefault="002D456B" w:rsidP="000A193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A5651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</w:tr>
    </w:tbl>
    <w:p w14:paraId="5C318D5E" w14:textId="77777777" w:rsidR="002D456B" w:rsidRPr="007A5651" w:rsidRDefault="002D456B" w:rsidP="00E5082B">
      <w:pPr>
        <w:pStyle w:val="SOMContent"/>
        <w:rPr>
          <w:rFonts w:ascii="Arial" w:hAnsi="Arial" w:cs="Arial"/>
          <w:sz w:val="22"/>
          <w:szCs w:val="22"/>
        </w:rPr>
      </w:pPr>
    </w:p>
    <w:p w14:paraId="408B55B6" w14:textId="77777777" w:rsidR="009E3EC4" w:rsidRPr="00D079DF" w:rsidRDefault="00D36F90">
      <w:pPr>
        <w:rPr>
          <w:rFonts w:ascii="Arial" w:hAnsi="Arial" w:cs="Arial"/>
        </w:rPr>
      </w:pPr>
      <w:r w:rsidRPr="00D079DF">
        <w:rPr>
          <w:rFonts w:ascii="Arial" w:hAnsi="Arial" w:cs="Arial"/>
        </w:rPr>
        <w:t>a,b concentrations are isomers of concentration below that required to identify structure.</w:t>
      </w:r>
    </w:p>
    <w:p w14:paraId="64406045" w14:textId="3D5020DE" w:rsidR="009E3EC4" w:rsidRDefault="009E3EC4">
      <w:pPr>
        <w:rPr>
          <w:rFonts w:ascii="Arial" w:hAnsi="Arial" w:cs="Arial"/>
        </w:rPr>
      </w:pPr>
    </w:p>
    <w:p w14:paraId="6C4C010F" w14:textId="77777777" w:rsidR="00D079DF" w:rsidRDefault="00D079DF">
      <w:pPr>
        <w:rPr>
          <w:rFonts w:ascii="Arial" w:hAnsi="Arial" w:cs="Arial"/>
        </w:rPr>
      </w:pPr>
    </w:p>
    <w:p w14:paraId="3FA351B0" w14:textId="77777777" w:rsidR="00D079DF" w:rsidRDefault="00D079DF">
      <w:pPr>
        <w:rPr>
          <w:rFonts w:ascii="Arial" w:hAnsi="Arial" w:cs="Arial"/>
        </w:rPr>
      </w:pPr>
    </w:p>
    <w:p w14:paraId="437A7EA6" w14:textId="77777777" w:rsidR="00D079DF" w:rsidRDefault="00D079DF">
      <w:pPr>
        <w:rPr>
          <w:rFonts w:ascii="Arial" w:hAnsi="Arial" w:cs="Arial"/>
        </w:rPr>
      </w:pPr>
    </w:p>
    <w:p w14:paraId="28D8B855" w14:textId="77777777" w:rsidR="00D079DF" w:rsidRDefault="00D079DF">
      <w:pPr>
        <w:rPr>
          <w:rFonts w:ascii="Arial" w:hAnsi="Arial" w:cs="Arial"/>
        </w:rPr>
      </w:pPr>
    </w:p>
    <w:p w14:paraId="2D8F4456" w14:textId="77777777" w:rsidR="00D079DF" w:rsidRDefault="00D079DF">
      <w:pPr>
        <w:rPr>
          <w:rFonts w:ascii="Arial" w:hAnsi="Arial" w:cs="Arial"/>
        </w:rPr>
      </w:pPr>
    </w:p>
    <w:p w14:paraId="7E91016C" w14:textId="13B9DEDE" w:rsidR="00D079DF" w:rsidRDefault="00D079DF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references </w:t>
      </w:r>
    </w:p>
    <w:p w14:paraId="746EE0FA" w14:textId="77777777" w:rsidR="00D079DF" w:rsidRPr="00D079DF" w:rsidRDefault="00D079DF">
      <w:pPr>
        <w:rPr>
          <w:rFonts w:ascii="Arial" w:hAnsi="Arial" w:cs="Arial"/>
        </w:rPr>
      </w:pPr>
    </w:p>
    <w:p w14:paraId="0E87FE49" w14:textId="77777777" w:rsidR="009E3EC4" w:rsidRPr="00D079DF" w:rsidRDefault="009E3EC4" w:rsidP="009E3EC4">
      <w:pPr>
        <w:pStyle w:val="EndNoteBibliography"/>
        <w:ind w:left="720" w:hanging="720"/>
        <w:rPr>
          <w:rFonts w:ascii="Arial" w:hAnsi="Arial" w:cs="Arial"/>
        </w:rPr>
      </w:pPr>
      <w:r w:rsidRPr="00D079DF">
        <w:rPr>
          <w:rFonts w:ascii="Arial" w:hAnsi="Arial" w:cs="Arial"/>
        </w:rPr>
        <w:fldChar w:fldCharType="begin"/>
      </w:r>
      <w:r w:rsidRPr="00D079DF">
        <w:rPr>
          <w:rFonts w:ascii="Arial" w:hAnsi="Arial" w:cs="Arial"/>
        </w:rPr>
        <w:instrText xml:space="preserve"> ADDIN EN.REFLIST </w:instrText>
      </w:r>
      <w:r w:rsidRPr="00D079DF">
        <w:rPr>
          <w:rFonts w:ascii="Arial" w:hAnsi="Arial" w:cs="Arial"/>
        </w:rPr>
        <w:fldChar w:fldCharType="separate"/>
      </w:r>
      <w:r w:rsidRPr="00D079DF">
        <w:rPr>
          <w:rFonts w:ascii="Arial" w:hAnsi="Arial" w:cs="Arial"/>
        </w:rPr>
        <w:t>1.</w:t>
      </w:r>
      <w:r w:rsidRPr="00D079DF">
        <w:rPr>
          <w:rFonts w:ascii="Arial" w:hAnsi="Arial" w:cs="Arial"/>
        </w:rPr>
        <w:tab/>
        <w:t xml:space="preserve">Ran-Ressler RR, Devapatla S, Lawrence P, &amp; Brenna JT (2008) Branched chain fatty acids are constituents of the normal healthy newborn gastrointestinal tract. </w:t>
      </w:r>
      <w:r w:rsidRPr="00D079DF">
        <w:rPr>
          <w:rFonts w:ascii="Arial" w:hAnsi="Arial" w:cs="Arial"/>
          <w:i/>
        </w:rPr>
        <w:t>Pediatr Res</w:t>
      </w:r>
      <w:r w:rsidRPr="00D079DF">
        <w:rPr>
          <w:rFonts w:ascii="Arial" w:hAnsi="Arial" w:cs="Arial"/>
        </w:rPr>
        <w:t xml:space="preserve"> 64(6):605-609.</w:t>
      </w:r>
    </w:p>
    <w:p w14:paraId="73C629A0" w14:textId="77777777" w:rsidR="009E3EC4" w:rsidRPr="00D079DF" w:rsidRDefault="009E3EC4" w:rsidP="009E3EC4">
      <w:pPr>
        <w:pStyle w:val="EndNoteBibliography"/>
        <w:ind w:left="720" w:hanging="720"/>
        <w:rPr>
          <w:rFonts w:ascii="Arial" w:hAnsi="Arial" w:cs="Arial"/>
        </w:rPr>
      </w:pPr>
      <w:r w:rsidRPr="00D079DF">
        <w:rPr>
          <w:rFonts w:ascii="Arial" w:hAnsi="Arial" w:cs="Arial"/>
        </w:rPr>
        <w:t>2.</w:t>
      </w:r>
      <w:r w:rsidRPr="00D079DF">
        <w:rPr>
          <w:rFonts w:ascii="Arial" w:hAnsi="Arial" w:cs="Arial"/>
        </w:rPr>
        <w:tab/>
        <w:t>Ran-Ressler RR</w:t>
      </w:r>
      <w:r w:rsidRPr="00D079DF">
        <w:rPr>
          <w:rFonts w:ascii="Arial" w:hAnsi="Arial" w:cs="Arial"/>
          <w:i/>
        </w:rPr>
        <w:t>, et al.</w:t>
      </w:r>
      <w:r w:rsidRPr="00D079DF">
        <w:rPr>
          <w:rFonts w:ascii="Arial" w:hAnsi="Arial" w:cs="Arial"/>
        </w:rPr>
        <w:t xml:space="preserve"> (2011) Branched chain fatty acid content of United States retail cow's milk and implications for dietary intake. </w:t>
      </w:r>
      <w:r w:rsidRPr="00D079DF">
        <w:rPr>
          <w:rFonts w:ascii="Arial" w:hAnsi="Arial" w:cs="Arial"/>
          <w:i/>
        </w:rPr>
        <w:t>Lipids</w:t>
      </w:r>
      <w:r w:rsidRPr="00D079DF">
        <w:rPr>
          <w:rFonts w:ascii="Arial" w:hAnsi="Arial" w:cs="Arial"/>
        </w:rPr>
        <w:t xml:space="preserve"> 46(7):569-576.</w:t>
      </w:r>
    </w:p>
    <w:p w14:paraId="7409369F" w14:textId="72868F14" w:rsidR="00D73714" w:rsidRPr="007A5651" w:rsidRDefault="009E3EC4">
      <w:pPr>
        <w:rPr>
          <w:rFonts w:ascii="Arial" w:hAnsi="Arial" w:cs="Arial"/>
          <w:sz w:val="22"/>
          <w:szCs w:val="22"/>
        </w:rPr>
      </w:pPr>
      <w:r w:rsidRPr="00D079DF">
        <w:rPr>
          <w:rFonts w:ascii="Arial" w:hAnsi="Arial" w:cs="Arial"/>
        </w:rPr>
        <w:fldChar w:fldCharType="end"/>
      </w:r>
    </w:p>
    <w:sectPr w:rsidR="00D73714" w:rsidRPr="007A5651" w:rsidSect="00D73714">
      <w:footerReference w:type="default" r:id="rId27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28CA25" w14:textId="77777777" w:rsidR="00374D1E" w:rsidRDefault="00374D1E" w:rsidP="00D73714">
      <w:r>
        <w:separator/>
      </w:r>
    </w:p>
  </w:endnote>
  <w:endnote w:type="continuationSeparator" w:id="0">
    <w:p w14:paraId="3A84E8F4" w14:textId="77777777" w:rsidR="00374D1E" w:rsidRDefault="00374D1E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259384"/>
      <w:docPartObj>
        <w:docPartGallery w:val="Page Numbers (Bottom of Page)"/>
        <w:docPartUnique/>
      </w:docPartObj>
    </w:sdtPr>
    <w:sdtEndPr/>
    <w:sdtContent>
      <w:p w14:paraId="344B3E68" w14:textId="2925348F" w:rsidR="005816A3" w:rsidRDefault="005816A3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147A">
          <w:rPr>
            <w:noProof/>
          </w:rPr>
          <w:t>4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5A42E670" w14:textId="77777777" w:rsidR="005816A3" w:rsidRDefault="005816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E364CA" w14:textId="77777777" w:rsidR="00374D1E" w:rsidRDefault="00374D1E" w:rsidP="00D73714">
      <w:r>
        <w:separator/>
      </w:r>
    </w:p>
  </w:footnote>
  <w:footnote w:type="continuationSeparator" w:id="0">
    <w:p w14:paraId="1569DDE5" w14:textId="77777777" w:rsidR="00374D1E" w:rsidRDefault="00374D1E" w:rsidP="00D737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1013C"/>
    <w:rsid w:val="0003675C"/>
    <w:rsid w:val="000418AF"/>
    <w:rsid w:val="000562CC"/>
    <w:rsid w:val="00057EC2"/>
    <w:rsid w:val="00064279"/>
    <w:rsid w:val="000707B4"/>
    <w:rsid w:val="00085BA0"/>
    <w:rsid w:val="00086D49"/>
    <w:rsid w:val="0008739F"/>
    <w:rsid w:val="0009015F"/>
    <w:rsid w:val="00092A7C"/>
    <w:rsid w:val="000A0342"/>
    <w:rsid w:val="000A193F"/>
    <w:rsid w:val="000B2D7C"/>
    <w:rsid w:val="000C5392"/>
    <w:rsid w:val="000E7C9E"/>
    <w:rsid w:val="00103216"/>
    <w:rsid w:val="00127F18"/>
    <w:rsid w:val="00135731"/>
    <w:rsid w:val="0015549E"/>
    <w:rsid w:val="00162BA1"/>
    <w:rsid w:val="00170874"/>
    <w:rsid w:val="00183158"/>
    <w:rsid w:val="001921D9"/>
    <w:rsid w:val="001921DA"/>
    <w:rsid w:val="00194270"/>
    <w:rsid w:val="001A692D"/>
    <w:rsid w:val="001C24B2"/>
    <w:rsid w:val="001F73ED"/>
    <w:rsid w:val="00202C13"/>
    <w:rsid w:val="002140EC"/>
    <w:rsid w:val="002154C9"/>
    <w:rsid w:val="00216A6B"/>
    <w:rsid w:val="002412E2"/>
    <w:rsid w:val="002551C7"/>
    <w:rsid w:val="00273FFF"/>
    <w:rsid w:val="00285D0C"/>
    <w:rsid w:val="002A3AD4"/>
    <w:rsid w:val="002C7A7C"/>
    <w:rsid w:val="002D456B"/>
    <w:rsid w:val="00330055"/>
    <w:rsid w:val="003305E1"/>
    <w:rsid w:val="0033168F"/>
    <w:rsid w:val="00344CB1"/>
    <w:rsid w:val="00361605"/>
    <w:rsid w:val="003635F6"/>
    <w:rsid w:val="00365AF3"/>
    <w:rsid w:val="003730EE"/>
    <w:rsid w:val="00374D1E"/>
    <w:rsid w:val="00376634"/>
    <w:rsid w:val="003B0531"/>
    <w:rsid w:val="003F7BF2"/>
    <w:rsid w:val="00401DD2"/>
    <w:rsid w:val="00402BA7"/>
    <w:rsid w:val="00404C90"/>
    <w:rsid w:val="00406168"/>
    <w:rsid w:val="004229E6"/>
    <w:rsid w:val="00446E99"/>
    <w:rsid w:val="00454847"/>
    <w:rsid w:val="00470B27"/>
    <w:rsid w:val="00474455"/>
    <w:rsid w:val="00483752"/>
    <w:rsid w:val="004877CD"/>
    <w:rsid w:val="00492739"/>
    <w:rsid w:val="004A0943"/>
    <w:rsid w:val="004C1A5D"/>
    <w:rsid w:val="004E1B05"/>
    <w:rsid w:val="004E6580"/>
    <w:rsid w:val="004E68CA"/>
    <w:rsid w:val="00502841"/>
    <w:rsid w:val="00507015"/>
    <w:rsid w:val="00510B59"/>
    <w:rsid w:val="00517C5A"/>
    <w:rsid w:val="005448F9"/>
    <w:rsid w:val="005618EC"/>
    <w:rsid w:val="00562062"/>
    <w:rsid w:val="00563212"/>
    <w:rsid w:val="00580786"/>
    <w:rsid w:val="005816A3"/>
    <w:rsid w:val="00587288"/>
    <w:rsid w:val="005A2DA2"/>
    <w:rsid w:val="005B52C8"/>
    <w:rsid w:val="005C0CE9"/>
    <w:rsid w:val="005C2A4A"/>
    <w:rsid w:val="005C586F"/>
    <w:rsid w:val="005C7242"/>
    <w:rsid w:val="005D7F60"/>
    <w:rsid w:val="005E0A0F"/>
    <w:rsid w:val="005E130B"/>
    <w:rsid w:val="0060718E"/>
    <w:rsid w:val="00634855"/>
    <w:rsid w:val="0064261D"/>
    <w:rsid w:val="0067407C"/>
    <w:rsid w:val="00675D04"/>
    <w:rsid w:val="006A2645"/>
    <w:rsid w:val="006A7883"/>
    <w:rsid w:val="006B0372"/>
    <w:rsid w:val="006B72E1"/>
    <w:rsid w:val="006C0B5E"/>
    <w:rsid w:val="006F6ADE"/>
    <w:rsid w:val="00715944"/>
    <w:rsid w:val="007249A0"/>
    <w:rsid w:val="00730E99"/>
    <w:rsid w:val="00740A03"/>
    <w:rsid w:val="00745952"/>
    <w:rsid w:val="00747E27"/>
    <w:rsid w:val="00782734"/>
    <w:rsid w:val="007A5651"/>
    <w:rsid w:val="007C0710"/>
    <w:rsid w:val="007C3FB5"/>
    <w:rsid w:val="007E22C5"/>
    <w:rsid w:val="007F55FE"/>
    <w:rsid w:val="00814B68"/>
    <w:rsid w:val="00835D1F"/>
    <w:rsid w:val="008537A2"/>
    <w:rsid w:val="00870122"/>
    <w:rsid w:val="00874FEE"/>
    <w:rsid w:val="00883CB1"/>
    <w:rsid w:val="00887053"/>
    <w:rsid w:val="00896305"/>
    <w:rsid w:val="008A4314"/>
    <w:rsid w:val="008B2D34"/>
    <w:rsid w:val="008C55A3"/>
    <w:rsid w:val="008C7A46"/>
    <w:rsid w:val="008D1E96"/>
    <w:rsid w:val="008E4337"/>
    <w:rsid w:val="008E618B"/>
    <w:rsid w:val="0090544E"/>
    <w:rsid w:val="00906647"/>
    <w:rsid w:val="009077AC"/>
    <w:rsid w:val="00926059"/>
    <w:rsid w:val="009333D3"/>
    <w:rsid w:val="00936889"/>
    <w:rsid w:val="00937A9E"/>
    <w:rsid w:val="009413D9"/>
    <w:rsid w:val="00963317"/>
    <w:rsid w:val="00965342"/>
    <w:rsid w:val="009806DC"/>
    <w:rsid w:val="0099543F"/>
    <w:rsid w:val="009965F4"/>
    <w:rsid w:val="009B741C"/>
    <w:rsid w:val="009C0E24"/>
    <w:rsid w:val="009C39B9"/>
    <w:rsid w:val="009C3AF4"/>
    <w:rsid w:val="009D0ED9"/>
    <w:rsid w:val="009E3EC4"/>
    <w:rsid w:val="00A1748D"/>
    <w:rsid w:val="00A21E14"/>
    <w:rsid w:val="00A561A4"/>
    <w:rsid w:val="00A566DD"/>
    <w:rsid w:val="00A56C7C"/>
    <w:rsid w:val="00A6508B"/>
    <w:rsid w:val="00A72527"/>
    <w:rsid w:val="00A76FBA"/>
    <w:rsid w:val="00A90A25"/>
    <w:rsid w:val="00A9235C"/>
    <w:rsid w:val="00AA6229"/>
    <w:rsid w:val="00AB28C8"/>
    <w:rsid w:val="00AB312E"/>
    <w:rsid w:val="00AB7112"/>
    <w:rsid w:val="00AC7C42"/>
    <w:rsid w:val="00AD5738"/>
    <w:rsid w:val="00AE23A8"/>
    <w:rsid w:val="00B03FD8"/>
    <w:rsid w:val="00B1180A"/>
    <w:rsid w:val="00B15144"/>
    <w:rsid w:val="00B16664"/>
    <w:rsid w:val="00B1683F"/>
    <w:rsid w:val="00B56E56"/>
    <w:rsid w:val="00B70BAD"/>
    <w:rsid w:val="00B82AF5"/>
    <w:rsid w:val="00BA6615"/>
    <w:rsid w:val="00BA6826"/>
    <w:rsid w:val="00BD30AF"/>
    <w:rsid w:val="00BF454C"/>
    <w:rsid w:val="00C10631"/>
    <w:rsid w:val="00C15C50"/>
    <w:rsid w:val="00C22805"/>
    <w:rsid w:val="00C46765"/>
    <w:rsid w:val="00C50796"/>
    <w:rsid w:val="00C537B4"/>
    <w:rsid w:val="00C617BD"/>
    <w:rsid w:val="00C62125"/>
    <w:rsid w:val="00C66321"/>
    <w:rsid w:val="00C74B65"/>
    <w:rsid w:val="00C83AEC"/>
    <w:rsid w:val="00C86E03"/>
    <w:rsid w:val="00CA1900"/>
    <w:rsid w:val="00CB084C"/>
    <w:rsid w:val="00CE18E6"/>
    <w:rsid w:val="00CF1C71"/>
    <w:rsid w:val="00D079DF"/>
    <w:rsid w:val="00D1312A"/>
    <w:rsid w:val="00D27C78"/>
    <w:rsid w:val="00D36F90"/>
    <w:rsid w:val="00D73714"/>
    <w:rsid w:val="00D90023"/>
    <w:rsid w:val="00D92C9C"/>
    <w:rsid w:val="00DA4390"/>
    <w:rsid w:val="00DC3F97"/>
    <w:rsid w:val="00DC488B"/>
    <w:rsid w:val="00DE487A"/>
    <w:rsid w:val="00DF19B6"/>
    <w:rsid w:val="00E020EE"/>
    <w:rsid w:val="00E2157B"/>
    <w:rsid w:val="00E27254"/>
    <w:rsid w:val="00E408C1"/>
    <w:rsid w:val="00E5082B"/>
    <w:rsid w:val="00E53626"/>
    <w:rsid w:val="00E54F4F"/>
    <w:rsid w:val="00E72365"/>
    <w:rsid w:val="00E72751"/>
    <w:rsid w:val="00E73780"/>
    <w:rsid w:val="00E75DAE"/>
    <w:rsid w:val="00E9147A"/>
    <w:rsid w:val="00E927E6"/>
    <w:rsid w:val="00EC20A2"/>
    <w:rsid w:val="00ED2EDC"/>
    <w:rsid w:val="00ED61CC"/>
    <w:rsid w:val="00EE0A2B"/>
    <w:rsid w:val="00EE1D99"/>
    <w:rsid w:val="00EE298A"/>
    <w:rsid w:val="00EF198A"/>
    <w:rsid w:val="00EF58DF"/>
    <w:rsid w:val="00F00AB8"/>
    <w:rsid w:val="00F157F4"/>
    <w:rsid w:val="00F26CC2"/>
    <w:rsid w:val="00F315FA"/>
    <w:rsid w:val="00F35817"/>
    <w:rsid w:val="00F43266"/>
    <w:rsid w:val="00F45296"/>
    <w:rsid w:val="00F52C5A"/>
    <w:rsid w:val="00F54990"/>
    <w:rsid w:val="00F56939"/>
    <w:rsid w:val="00F838DD"/>
    <w:rsid w:val="00F9186E"/>
    <w:rsid w:val="00F97B61"/>
    <w:rsid w:val="00FA0458"/>
    <w:rsid w:val="00FC0E6D"/>
    <w:rsid w:val="00FE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0878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EndNoteBibliographyTitle">
    <w:name w:val="EndNote Bibliography Title"/>
    <w:basedOn w:val="Normal"/>
    <w:link w:val="EndNoteBibliographyTitleChar"/>
    <w:rsid w:val="002A3AD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3AD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A3AD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3AD4"/>
    <w:rPr>
      <w:noProof/>
    </w:rPr>
  </w:style>
  <w:style w:type="paragraph" w:styleId="NormalWeb">
    <w:name w:val="Normal (Web)"/>
    <w:basedOn w:val="Normal"/>
    <w:uiPriority w:val="99"/>
    <w:semiHidden/>
    <w:unhideWhenUsed/>
    <w:rsid w:val="00E5082B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CA19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EndNoteBibliographyTitle">
    <w:name w:val="EndNote Bibliography Title"/>
    <w:basedOn w:val="Normal"/>
    <w:link w:val="EndNoteBibliographyTitleChar"/>
    <w:rsid w:val="002A3AD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3AD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A3AD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3AD4"/>
    <w:rPr>
      <w:noProof/>
    </w:rPr>
  </w:style>
  <w:style w:type="paragraph" w:styleId="NormalWeb">
    <w:name w:val="Normal (Web)"/>
    <w:basedOn w:val="Normal"/>
    <w:uiPriority w:val="99"/>
    <w:semiHidden/>
    <w:unhideWhenUsed/>
    <w:rsid w:val="00E5082B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CA1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3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openxmlformats.org/officeDocument/2006/relationships/image" Target="media/image13.w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openxmlformats.org/officeDocument/2006/relationships/image" Target="media/image12.wmf"/><Relationship Id="rId2" Type="http://schemas.openxmlformats.org/officeDocument/2006/relationships/numbering" Target="numbering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28" Type="http://schemas.openxmlformats.org/officeDocument/2006/relationships/fontTable" Target="fontTable.xml"/><Relationship Id="rId10" Type="http://schemas.openxmlformats.org/officeDocument/2006/relationships/image" Target="media/image2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92ACD1-71E1-4644-9E1B-D8EF65990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1</Words>
  <Characters>553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98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Gordon, Rowena</cp:lastModifiedBy>
  <cp:revision>2</cp:revision>
  <dcterms:created xsi:type="dcterms:W3CDTF">2018-05-01T09:35:00Z</dcterms:created>
  <dcterms:modified xsi:type="dcterms:W3CDTF">2018-05-01T09:35:00Z</dcterms:modified>
</cp:coreProperties>
</file>